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549" w:tblpY="720"/>
        <w:tblW w:w="12371" w:type="dxa"/>
        <w:tblLook w:val="04A0" w:firstRow="1" w:lastRow="0" w:firstColumn="1" w:lastColumn="0" w:noHBand="0" w:noVBand="1"/>
      </w:tblPr>
      <w:tblGrid>
        <w:gridCol w:w="6062"/>
        <w:gridCol w:w="2349"/>
        <w:gridCol w:w="1320"/>
        <w:gridCol w:w="1320"/>
        <w:gridCol w:w="1320"/>
      </w:tblGrid>
      <w:tr w:rsidR="00F34C84" w:rsidRPr="00F34C84" w14:paraId="2816DCD2" w14:textId="77777777" w:rsidTr="00490C12">
        <w:trPr>
          <w:trHeight w:val="300"/>
        </w:trPr>
        <w:tc>
          <w:tcPr>
            <w:tcW w:w="60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E0FEE" w14:textId="77777777" w:rsidR="00F34C84" w:rsidRPr="00F34C84" w:rsidRDefault="00F34C84" w:rsidP="00F34C84">
            <w:pPr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  <w:tc>
          <w:tcPr>
            <w:tcW w:w="234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DB21" w14:textId="77777777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T. rangeli</w:t>
            </w:r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44746" w14:textId="77777777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T. cruzi</w:t>
            </w:r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F0A72" w14:textId="77777777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L. major</w:t>
            </w:r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06BDD" w14:textId="77777777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 xml:space="preserve">T. </w:t>
            </w:r>
            <w:proofErr w:type="spellStart"/>
            <w:r w:rsidRPr="00F34C84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brucei</w:t>
            </w:r>
            <w:proofErr w:type="spellEnd"/>
          </w:p>
        </w:tc>
      </w:tr>
      <w:tr w:rsidR="00F34C84" w:rsidRPr="00F34C84" w14:paraId="72A11642" w14:textId="77777777" w:rsidTr="00490C12">
        <w:trPr>
          <w:trHeight w:val="300"/>
        </w:trPr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222E79" w14:textId="77777777" w:rsidR="00F34C84" w:rsidRPr="00F34C84" w:rsidRDefault="00F34C84" w:rsidP="00F34C84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</w:pPr>
            <w:proofErr w:type="spellStart"/>
            <w:r w:rsidRPr="00F34C84"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  <w:t>Endoplasmatic</w:t>
            </w:r>
            <w:proofErr w:type="spellEnd"/>
            <w:r w:rsidRPr="00F34C84"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  <w:t xml:space="preserve"> </w:t>
            </w:r>
            <w:proofErr w:type="spellStart"/>
            <w:r w:rsidRPr="00F34C84"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  <w:t>reticulum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5D84B1" w14:textId="77777777" w:rsidR="00F34C84" w:rsidRPr="00F34C84" w:rsidRDefault="00F34C84" w:rsidP="00F34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B83EA3" w14:textId="77777777" w:rsidR="00F34C84" w:rsidRPr="00F34C84" w:rsidRDefault="00F34C84" w:rsidP="00F34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47BFDD" w14:textId="77777777" w:rsidR="00F34C84" w:rsidRPr="00F34C84" w:rsidRDefault="00F34C84" w:rsidP="00F34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987A86" w14:textId="77777777" w:rsidR="00F34C84" w:rsidRPr="00F34C84" w:rsidRDefault="00F34C84" w:rsidP="00F34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 </w:t>
            </w:r>
          </w:p>
        </w:tc>
      </w:tr>
      <w:tr w:rsidR="00F34C84" w:rsidRPr="00F34C84" w14:paraId="2E337418" w14:textId="77777777" w:rsidTr="00490C12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1080" w14:textId="77777777" w:rsidR="00F34C84" w:rsidRPr="00F34C84" w:rsidRDefault="00F34C84" w:rsidP="00F34C84">
            <w:pPr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GSH-</w:t>
            </w:r>
            <w:proofErr w:type="spellStart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dependent</w:t>
            </w:r>
            <w:proofErr w:type="spellEnd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 </w:t>
            </w:r>
            <w:proofErr w:type="spellStart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peroxidase</w:t>
            </w:r>
            <w:proofErr w:type="spellEnd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 (GPXII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CA66" w14:textId="6D761173" w:rsidR="00F34C84" w:rsidRPr="00F34C84" w:rsidRDefault="00475198" w:rsidP="00465537">
            <w:pPr>
              <w:jc w:val="center"/>
              <w:rPr>
                <w:rFonts w:ascii="Calibri" w:eastAsia="Times New Roman" w:hAnsi="Calibri" w:cs="Times New Roman"/>
                <w:color w:val="222222"/>
                <w:lang w:val="pt-BR"/>
              </w:rPr>
            </w:pPr>
            <w:bookmarkStart w:id="0" w:name="_GoBack"/>
            <w:r>
              <w:rPr>
                <w:rFonts w:ascii="Calibri" w:eastAsia="Times New Roman" w:hAnsi="Calibri" w:cs="Times New Roman"/>
                <w:color w:val="222222"/>
                <w:lang w:val="pt-BR"/>
              </w:rPr>
              <w:t>AUPL</w:t>
            </w:r>
            <w:bookmarkEnd w:id="0"/>
            <w:r>
              <w:rPr>
                <w:rFonts w:ascii="Calibri" w:eastAsia="Times New Roman" w:hAnsi="Calibri" w:cs="Times New Roman"/>
                <w:color w:val="222222"/>
                <w:lang w:val="pt-BR"/>
              </w:rPr>
              <w:t>000</w:t>
            </w:r>
            <w:r w:rsidR="00F34C84" w:rsidRPr="00F34C84">
              <w:rPr>
                <w:rFonts w:ascii="Calibri" w:eastAsia="Times New Roman" w:hAnsi="Calibri" w:cs="Times New Roman"/>
                <w:color w:val="222222"/>
                <w:lang w:val="pt-BR"/>
              </w:rPr>
              <w:t>01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AB55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B485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2795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</w:tr>
      <w:tr w:rsidR="00F34C84" w:rsidRPr="00F34C84" w14:paraId="13B6334A" w14:textId="77777777" w:rsidTr="00490C12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8507" w14:textId="0ED4E0D0" w:rsidR="00F34C84" w:rsidRPr="00F34C84" w:rsidRDefault="00F34C84" w:rsidP="00F34C84">
            <w:pPr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proofErr w:type="spellStart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Asco</w:t>
            </w:r>
            <w:r w:rsidR="002F2CD1">
              <w:rPr>
                <w:rFonts w:ascii="Calibri" w:eastAsia="Times New Roman" w:hAnsi="Calibri" w:cs="Times New Roman"/>
                <w:color w:val="000000"/>
                <w:lang w:val="pt-BR"/>
              </w:rPr>
              <w:t>r</w:t>
            </w:r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bate-dependent</w:t>
            </w:r>
            <w:proofErr w:type="spellEnd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 </w:t>
            </w:r>
            <w:proofErr w:type="spellStart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hemoperoxidase</w:t>
            </w:r>
            <w:proofErr w:type="spellEnd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 (APX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1BE3" w14:textId="77777777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8BBC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94F2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E61A" w14:textId="77777777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X</w:t>
            </w:r>
          </w:p>
        </w:tc>
      </w:tr>
      <w:tr w:rsidR="00F34C84" w:rsidRPr="00F34C84" w14:paraId="35386EC7" w14:textId="77777777" w:rsidTr="00490C12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DA4811" w14:textId="77777777" w:rsidR="00F34C84" w:rsidRPr="00F34C84" w:rsidRDefault="00F34C84" w:rsidP="00F34C84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</w:pPr>
            <w:proofErr w:type="spellStart"/>
            <w:r w:rsidRPr="00F34C84"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  <w:t>Mitochond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0B9822" w14:textId="61FE2994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D80FAA" w14:textId="6E8DFAD7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DDD941" w14:textId="57DCEF68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E46D0D" w14:textId="51D958CC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</w:tr>
      <w:tr w:rsidR="00F34C84" w:rsidRPr="00F34C84" w14:paraId="686ECC31" w14:textId="77777777" w:rsidTr="00490C12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A73A" w14:textId="77777777" w:rsidR="00F34C84" w:rsidRPr="00465537" w:rsidRDefault="00F34C84" w:rsidP="00F34C8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65537">
              <w:rPr>
                <w:rFonts w:ascii="Calibri" w:eastAsia="Times New Roman" w:hAnsi="Calibri" w:cs="Times New Roman"/>
                <w:color w:val="000000"/>
                <w:lang w:val="en-US"/>
              </w:rPr>
              <w:t>Fe-containing form of superoxide dismutase (</w:t>
            </w:r>
            <w:proofErr w:type="spellStart"/>
            <w:r w:rsidRPr="00465537">
              <w:rPr>
                <w:rFonts w:ascii="Calibri" w:eastAsia="Times New Roman" w:hAnsi="Calibri" w:cs="Times New Roman"/>
                <w:color w:val="000000"/>
                <w:lang w:val="en-US"/>
              </w:rPr>
              <w:t>FeSOD</w:t>
            </w:r>
            <w:proofErr w:type="spellEnd"/>
            <w:r w:rsidRPr="00465537">
              <w:rPr>
                <w:rFonts w:ascii="Calibri" w:eastAsia="Times New Roman" w:hAnsi="Calibri" w:cs="Times New Roman"/>
                <w:color w:val="000000"/>
                <w:lang w:val="en-US"/>
              </w:rPr>
              <w:t>-A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3B3A" w14:textId="3A19BA6C" w:rsidR="00F34C84" w:rsidRPr="00F34C84" w:rsidRDefault="00475198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BR"/>
              </w:rPr>
              <w:t>AUPL000</w:t>
            </w:r>
            <w:r w:rsidR="00F34C84"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007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1422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40D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8F8B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</w:tr>
      <w:tr w:rsidR="00F34C84" w:rsidRPr="00F34C84" w14:paraId="5B074F32" w14:textId="77777777" w:rsidTr="00490C12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803" w14:textId="77777777" w:rsidR="00F34C84" w:rsidRPr="00F34C84" w:rsidRDefault="00F34C84" w:rsidP="00F34C84">
            <w:pPr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proofErr w:type="spellStart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Mitochondrial</w:t>
            </w:r>
            <w:proofErr w:type="spellEnd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 </w:t>
            </w:r>
            <w:proofErr w:type="spellStart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peroxiredoxin</w:t>
            </w:r>
            <w:proofErr w:type="spellEnd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 (MPX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30B9" w14:textId="23C238BE" w:rsidR="00F34C84" w:rsidRPr="00F34C84" w:rsidRDefault="00475198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BR"/>
              </w:rPr>
              <w:t>AUPL000</w:t>
            </w:r>
            <w:r w:rsidR="00F34C84"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045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304E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E6FF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8320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</w:tr>
      <w:tr w:rsidR="00F34C84" w:rsidRPr="00F34C84" w14:paraId="29258964" w14:textId="77777777" w:rsidTr="00490C12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7612A5" w14:textId="77777777" w:rsidR="00F34C84" w:rsidRPr="00F34C84" w:rsidRDefault="00F34C84" w:rsidP="00F34C84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</w:pPr>
            <w:proofErr w:type="spellStart"/>
            <w:r w:rsidRPr="00F34C84"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  <w:t>Cytosol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B629D8" w14:textId="1A307928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701E81" w14:textId="50A4AE59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F2F4D" w14:textId="58C17CB9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D68126" w14:textId="11DAB0BB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</w:tr>
      <w:tr w:rsidR="00F34C84" w:rsidRPr="00F34C84" w14:paraId="09A553EF" w14:textId="77777777" w:rsidTr="00490C12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7B1A" w14:textId="77777777" w:rsidR="00F34C84" w:rsidRPr="00F34C84" w:rsidRDefault="00F34C84" w:rsidP="00F34C84">
            <w:pPr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proofErr w:type="spellStart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Cytosolic</w:t>
            </w:r>
            <w:proofErr w:type="spellEnd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 </w:t>
            </w:r>
            <w:proofErr w:type="spellStart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peroxiredoxin</w:t>
            </w:r>
            <w:proofErr w:type="spellEnd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 (CPX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49A5" w14:textId="597D9A1A" w:rsidR="00F34C84" w:rsidRPr="00F34C84" w:rsidRDefault="00475198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BR"/>
              </w:rPr>
              <w:t>AUPL000</w:t>
            </w:r>
            <w:r w:rsidR="00F34C84"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025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176E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C4A7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37E0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</w:tr>
      <w:tr w:rsidR="00F34C84" w:rsidRPr="00F34C84" w14:paraId="1ED56DCD" w14:textId="77777777" w:rsidTr="00490C12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BD36" w14:textId="77777777" w:rsidR="00F34C84" w:rsidRPr="00465537" w:rsidRDefault="00F34C84" w:rsidP="00F34C8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65537">
              <w:rPr>
                <w:rFonts w:ascii="Calibri" w:eastAsia="Times New Roman" w:hAnsi="Calibri" w:cs="Times New Roman"/>
                <w:color w:val="000000"/>
                <w:lang w:val="en-US"/>
              </w:rPr>
              <w:t>Fe-containing form of superoxide dismutase B(</w:t>
            </w:r>
            <w:proofErr w:type="spellStart"/>
            <w:r w:rsidRPr="00465537">
              <w:rPr>
                <w:rFonts w:ascii="Calibri" w:eastAsia="Times New Roman" w:hAnsi="Calibri" w:cs="Times New Roman"/>
                <w:color w:val="000000"/>
                <w:lang w:val="en-US"/>
              </w:rPr>
              <w:t>FeSOD</w:t>
            </w:r>
            <w:proofErr w:type="spellEnd"/>
            <w:r w:rsidRPr="00465537">
              <w:rPr>
                <w:rFonts w:ascii="Calibri" w:eastAsia="Times New Roman" w:hAnsi="Calibri" w:cs="Times New Roman"/>
                <w:color w:val="000000"/>
                <w:lang w:val="en-US"/>
              </w:rPr>
              <w:t>-B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7BBC" w14:textId="55325D03" w:rsidR="00F34C84" w:rsidRPr="00F34C84" w:rsidRDefault="00475198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BR"/>
              </w:rPr>
              <w:t>AUPL000</w:t>
            </w:r>
            <w:r w:rsidR="00F34C84"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055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C132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9C91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34D4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</w:tr>
      <w:tr w:rsidR="00F34C84" w:rsidRPr="00F34C84" w14:paraId="0EFED43C" w14:textId="77777777" w:rsidTr="00490C12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2191" w14:textId="77777777" w:rsidR="00F34C84" w:rsidRPr="00F34C84" w:rsidRDefault="00F34C84" w:rsidP="00F34C84">
            <w:pPr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GSH-</w:t>
            </w:r>
            <w:proofErr w:type="spellStart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dependent</w:t>
            </w:r>
            <w:proofErr w:type="spellEnd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 </w:t>
            </w:r>
            <w:proofErr w:type="spellStart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peroxidase</w:t>
            </w:r>
            <w:proofErr w:type="spellEnd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 (GPXI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BE8D" w14:textId="604748B3" w:rsidR="00F34C84" w:rsidRPr="00F34C84" w:rsidRDefault="00475198" w:rsidP="00465537">
            <w:pPr>
              <w:jc w:val="center"/>
              <w:rPr>
                <w:rFonts w:ascii="Calibri" w:eastAsia="Times New Roman" w:hAnsi="Calibri" w:cs="Times New Roman"/>
                <w:color w:val="222222"/>
                <w:lang w:val="pt-BR"/>
              </w:rPr>
            </w:pPr>
            <w:r>
              <w:rPr>
                <w:rFonts w:ascii="Calibri" w:eastAsia="Times New Roman" w:hAnsi="Calibri" w:cs="Times New Roman"/>
                <w:color w:val="222222"/>
                <w:lang w:val="pt-BR"/>
              </w:rPr>
              <w:t>AUPL000</w:t>
            </w:r>
            <w:r w:rsidR="00F34C84" w:rsidRPr="00F34C84">
              <w:rPr>
                <w:rFonts w:ascii="Calibri" w:eastAsia="Times New Roman" w:hAnsi="Calibri" w:cs="Times New Roman"/>
                <w:color w:val="222222"/>
                <w:lang w:val="pt-BR"/>
              </w:rPr>
              <w:t>07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D8E7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D9CE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7D0A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</w:tr>
      <w:tr w:rsidR="00F34C84" w:rsidRPr="00F34C84" w14:paraId="07C93AAC" w14:textId="77777777" w:rsidTr="00490C12">
        <w:trPr>
          <w:trHeight w:val="300"/>
        </w:trPr>
        <w:tc>
          <w:tcPr>
            <w:tcW w:w="606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20AEFA" w14:textId="77777777" w:rsidR="00F34C84" w:rsidRPr="00F34C84" w:rsidRDefault="00F34C84" w:rsidP="00F34C84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</w:pPr>
            <w:proofErr w:type="spellStart"/>
            <w:r w:rsidRPr="00F34C84"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  <w:t>Spermidine</w:t>
            </w:r>
            <w:proofErr w:type="spellEnd"/>
            <w:r w:rsidRPr="00F34C84"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  <w:t xml:space="preserve"> </w:t>
            </w:r>
            <w:proofErr w:type="spellStart"/>
            <w:r w:rsidRPr="00F34C84"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  <w:t>Synthesi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E59AF7" w14:textId="0DBAC284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76D005" w14:textId="50C4E77E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724EF" w14:textId="2CF1A6B0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F0CBDA" w14:textId="4D948694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</w:tr>
      <w:tr w:rsidR="00F34C84" w:rsidRPr="00F34C84" w14:paraId="614D29D1" w14:textId="77777777" w:rsidTr="00490C12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8F1B" w14:textId="698EB3A9" w:rsidR="00F34C84" w:rsidRPr="00F34C84" w:rsidRDefault="00F34C84" w:rsidP="00F34C84">
            <w:pPr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proofErr w:type="spellStart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Ornithine</w:t>
            </w:r>
            <w:proofErr w:type="spellEnd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 </w:t>
            </w:r>
            <w:proofErr w:type="spellStart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Descar</w:t>
            </w:r>
            <w:r w:rsidR="001F2F54">
              <w:rPr>
                <w:rFonts w:ascii="Calibri" w:eastAsia="Times New Roman" w:hAnsi="Calibri" w:cs="Times New Roman"/>
                <w:color w:val="000000"/>
                <w:lang w:val="pt-BR"/>
              </w:rPr>
              <w:t>b</w:t>
            </w:r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oxylas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E89C" w14:textId="77777777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6E6F" w14:textId="77777777" w:rsidR="00F34C84" w:rsidRPr="00F34C84" w:rsidRDefault="00F34C84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4FED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E209" w14:textId="77777777" w:rsidR="00F34C84" w:rsidRPr="00F34C84" w:rsidRDefault="00F34C84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</w:tr>
      <w:tr w:rsidR="00465537" w:rsidRPr="00F34C84" w14:paraId="53237331" w14:textId="77777777" w:rsidTr="00490C12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BFD814" w14:textId="66446DF8" w:rsidR="00465537" w:rsidRPr="00F34C84" w:rsidRDefault="00465537" w:rsidP="00465537">
            <w:pPr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  <w:t>Trypanothione</w:t>
            </w:r>
            <w:r w:rsidRPr="00F34C84"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  <w:t xml:space="preserve"> </w:t>
            </w:r>
            <w:proofErr w:type="spellStart"/>
            <w:r w:rsidRPr="00F34C84">
              <w:rPr>
                <w:rFonts w:ascii="Calibri" w:eastAsia="Times New Roman" w:hAnsi="Calibri" w:cs="Times New Roman"/>
                <w:b/>
                <w:bCs/>
                <w:color w:val="000000"/>
                <w:lang w:val="pt-BR"/>
              </w:rPr>
              <w:t>Synthesi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D154DB" w14:textId="77777777" w:rsidR="00465537" w:rsidRPr="00F34C84" w:rsidRDefault="00465537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B10403" w14:textId="77777777" w:rsidR="00465537" w:rsidRPr="00F34C84" w:rsidRDefault="00465537" w:rsidP="0046553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F3D89C" w14:textId="77777777" w:rsidR="00465537" w:rsidRPr="00F34C84" w:rsidRDefault="00465537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C99344" w14:textId="77777777" w:rsidR="00465537" w:rsidRPr="00F34C84" w:rsidRDefault="00465537" w:rsidP="0046553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</w:p>
        </w:tc>
      </w:tr>
      <w:tr w:rsidR="00465537" w:rsidRPr="00F34C84" w14:paraId="4D74C60B" w14:textId="77777777" w:rsidTr="00996680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BCE7F" w14:textId="5874A655" w:rsidR="00465537" w:rsidRPr="00F34C84" w:rsidRDefault="00465537" w:rsidP="00490C12">
            <w:pPr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Trypanothio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pt-BR"/>
              </w:rPr>
              <w:t>synthet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 (TS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EB3E8" w14:textId="4C561949" w:rsidR="00465537" w:rsidRPr="00996680" w:rsidRDefault="00475198" w:rsidP="0046553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pt-BR"/>
              </w:rPr>
              <w:t>AUPL000</w:t>
            </w:r>
            <w:r>
              <w:fldChar w:fldCharType="begin"/>
            </w:r>
            <w:r>
              <w:instrText xml:space="preserve"> HYPERLINK "http://ligeirinha.lncc.br/tr-final-bin/annotation.cgi?id=0&amp;gene=TR03866" \t "_blank" </w:instrText>
            </w:r>
            <w:r>
              <w:fldChar w:fldCharType="separate"/>
            </w:r>
            <w:r w:rsidR="00F56A44" w:rsidRPr="00996680">
              <w:rPr>
                <w:rStyle w:val="Hyperlink"/>
                <w:rFonts w:asciiTheme="majorHAnsi" w:hAnsiTheme="majorHAnsi" w:cs="Helvetica"/>
                <w:color w:val="auto"/>
                <w:u w:val="none"/>
                <w:shd w:val="clear" w:color="auto" w:fill="F2F2F2"/>
              </w:rPr>
              <w:t>03866</w:t>
            </w:r>
            <w:r>
              <w:rPr>
                <w:rStyle w:val="Hyperlink"/>
                <w:rFonts w:asciiTheme="majorHAnsi" w:hAnsiTheme="majorHAnsi" w:cs="Helvetica"/>
                <w:color w:val="auto"/>
                <w:u w:val="none"/>
                <w:shd w:val="clear" w:color="auto" w:fill="F2F2F2"/>
              </w:rPr>
              <w:fldChar w:fldCharType="end"/>
            </w:r>
          </w:p>
          <w:p w14:paraId="5CB2724B" w14:textId="2287558F" w:rsidR="00F56A44" w:rsidRPr="00996680" w:rsidRDefault="00475198" w:rsidP="0046553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eastAsia="Times New Roman" w:hAnsiTheme="majorHAnsi" w:cs="Times New Roman"/>
                <w:lang w:val="pt-BR"/>
              </w:rPr>
              <w:t>AUPL000</w:t>
            </w:r>
            <w:r>
              <w:fldChar w:fldCharType="begin"/>
            </w:r>
            <w:r>
              <w:instrText xml:space="preserve"> HYPERLINK "http://ligeirinha.lncc.br/tr-final-bin/annotation.cgi?id=0&amp;gene=TR02894" \t "_blank" </w:instrText>
            </w:r>
            <w:r>
              <w:fldChar w:fldCharType="separate"/>
            </w:r>
            <w:r w:rsidR="00F56A44" w:rsidRPr="00996680">
              <w:rPr>
                <w:rStyle w:val="Hyperlink"/>
                <w:rFonts w:asciiTheme="majorHAnsi" w:hAnsiTheme="majorHAnsi" w:cs="Helvetica"/>
                <w:color w:val="auto"/>
                <w:u w:val="none"/>
                <w:shd w:val="clear" w:color="auto" w:fill="F2F2F2"/>
              </w:rPr>
              <w:t>02894</w:t>
            </w:r>
            <w:r>
              <w:rPr>
                <w:rStyle w:val="Hyperlink"/>
                <w:rFonts w:asciiTheme="majorHAnsi" w:hAnsiTheme="majorHAnsi" w:cs="Helvetica"/>
                <w:color w:val="auto"/>
                <w:u w:val="none"/>
                <w:shd w:val="clear" w:color="auto" w:fill="F2F2F2"/>
              </w:rPr>
              <w:fldChar w:fldCharType="end"/>
            </w:r>
          </w:p>
          <w:p w14:paraId="319DAEB0" w14:textId="7D9625C7" w:rsidR="00F56A44" w:rsidRPr="00996680" w:rsidRDefault="00475198" w:rsidP="00465537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pt-BR"/>
              </w:rPr>
            </w:pPr>
            <w:r>
              <w:rPr>
                <w:rFonts w:asciiTheme="majorHAnsi" w:eastAsia="Times New Roman" w:hAnsiTheme="majorHAnsi" w:cs="Times New Roman"/>
                <w:lang w:val="pt-BR"/>
              </w:rPr>
              <w:t>AUPL000</w:t>
            </w:r>
            <w:r>
              <w:fldChar w:fldCharType="begin"/>
            </w:r>
            <w:r>
              <w:instrText xml:space="preserve"> HYPERLINK "http://ligeirinha.lncc.br/tr-final-bin/annotation.cgi?id=0&amp;gene=TR01995" \t "_blank" </w:instrText>
            </w:r>
            <w:r>
              <w:fldChar w:fldCharType="separate"/>
            </w:r>
            <w:r w:rsidR="00F56A44" w:rsidRPr="00996680">
              <w:rPr>
                <w:rStyle w:val="Hyperlink"/>
                <w:rFonts w:asciiTheme="majorHAnsi" w:hAnsiTheme="majorHAnsi" w:cs="Helvetica"/>
                <w:color w:val="auto"/>
                <w:u w:val="none"/>
                <w:shd w:val="clear" w:color="auto" w:fill="FFFFFF"/>
              </w:rPr>
              <w:t>01995</w:t>
            </w:r>
            <w:r>
              <w:rPr>
                <w:rStyle w:val="Hyperlink"/>
                <w:rFonts w:asciiTheme="majorHAnsi" w:hAnsiTheme="majorHAnsi" w:cs="Helvetica"/>
                <w:color w:val="auto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35388" w14:textId="722F9157" w:rsidR="00465537" w:rsidRPr="00996680" w:rsidRDefault="00996680" w:rsidP="00996680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847B8" w14:textId="006B98C0" w:rsidR="00465537" w:rsidRPr="00F34C84" w:rsidRDefault="00465537" w:rsidP="00996680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44A57" w14:textId="3ACFB07A" w:rsidR="00465537" w:rsidRPr="00F34C84" w:rsidRDefault="00465537" w:rsidP="00996680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</w:tr>
      <w:tr w:rsidR="00735447" w:rsidRPr="00F34C84" w14:paraId="4CC7FF2F" w14:textId="77777777" w:rsidTr="00490C12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491C7E4" w14:textId="33B5A5C7" w:rsidR="00735447" w:rsidRDefault="00735447" w:rsidP="00735447">
            <w:pPr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Trypanothione </w:t>
            </w:r>
            <w:proofErr w:type="spellStart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>reductase</w:t>
            </w:r>
            <w:proofErr w:type="spellEnd"/>
            <w:r w:rsidRPr="00F34C84">
              <w:rPr>
                <w:rFonts w:ascii="Calibri" w:eastAsia="Times New Roman" w:hAnsi="Calibri" w:cs="Times New Roman"/>
                <w:color w:val="000000"/>
                <w:lang w:val="pt-BR"/>
              </w:rPr>
              <w:t xml:space="preserve"> (TR)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7AE6565" w14:textId="619B8D13" w:rsidR="00735447" w:rsidRDefault="00475198" w:rsidP="00735447">
            <w:pPr>
              <w:jc w:val="center"/>
              <w:rPr>
                <w:rFonts w:ascii="Calibri" w:eastAsia="Times New Roman" w:hAnsi="Calibri" w:cs="Times New Roman"/>
                <w:color w:val="000000"/>
                <w:lang w:val="pt-B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Cs w:val="22"/>
                <w:lang w:val="pt-BR"/>
              </w:rPr>
              <w:t>AUPL000</w:t>
            </w:r>
            <w:r w:rsidR="00735447" w:rsidRPr="00FA7968">
              <w:rPr>
                <w:rFonts w:asciiTheme="majorHAnsi" w:eastAsia="Times New Roman" w:hAnsiTheme="majorHAnsi" w:cs="Times New Roman"/>
                <w:color w:val="000000"/>
                <w:szCs w:val="22"/>
                <w:lang w:val="pt-BR"/>
              </w:rPr>
              <w:t>025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874BF49" w14:textId="7D63B329" w:rsidR="00735447" w:rsidRPr="00F34C84" w:rsidRDefault="00735447" w:rsidP="0073544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1DB4D6E" w14:textId="62539F73" w:rsidR="00735447" w:rsidRPr="00F34C84" w:rsidRDefault="00735447" w:rsidP="0073544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5363CD1" w14:textId="00E9CCA8" w:rsidR="00735447" w:rsidRPr="00F34C84" w:rsidRDefault="00735447" w:rsidP="00735447">
            <w:pPr>
              <w:jc w:val="center"/>
              <w:rPr>
                <w:rFonts w:ascii="Wingdings" w:eastAsia="Times New Roman" w:hAnsi="Wingdings" w:cs="Times New Roman"/>
                <w:color w:val="000000"/>
                <w:lang w:val="pt-BR"/>
              </w:rPr>
            </w:pPr>
            <w:r w:rsidRPr="00F34C84">
              <w:rPr>
                <w:rFonts w:ascii="Wingdings" w:eastAsia="Times New Roman" w:hAnsi="Wingdings" w:cs="Times New Roman"/>
                <w:color w:val="000000"/>
                <w:lang w:val="pt-BR"/>
              </w:rPr>
              <w:t></w:t>
            </w:r>
          </w:p>
        </w:tc>
      </w:tr>
    </w:tbl>
    <w:p w14:paraId="684A19C1" w14:textId="7A0269CB" w:rsidR="004664EE" w:rsidRPr="00E8780E" w:rsidRDefault="00F34C84">
      <w:pPr>
        <w:rPr>
          <w:rFonts w:ascii="Arial" w:hAnsi="Arial" w:cs="Arial"/>
          <w:sz w:val="22"/>
        </w:rPr>
      </w:pPr>
      <w:r w:rsidRPr="00465537">
        <w:rPr>
          <w:rFonts w:ascii="Arial" w:eastAsia="Times New Roman" w:hAnsi="Arial" w:cs="Arial"/>
          <w:b/>
          <w:bCs/>
          <w:color w:val="000000"/>
          <w:sz w:val="22"/>
          <w:lang w:val="en-US"/>
        </w:rPr>
        <w:t xml:space="preserve">Supplementary table </w:t>
      </w:r>
      <w:r w:rsidR="00ED3126" w:rsidRPr="00465537">
        <w:rPr>
          <w:rFonts w:ascii="Arial" w:eastAsia="Times New Roman" w:hAnsi="Arial" w:cs="Arial"/>
          <w:b/>
          <w:bCs/>
          <w:color w:val="000000"/>
          <w:sz w:val="22"/>
          <w:lang w:val="en-US"/>
        </w:rPr>
        <w:t>7</w:t>
      </w:r>
      <w:r w:rsidRPr="00465537">
        <w:rPr>
          <w:rFonts w:ascii="Arial" w:eastAsia="Times New Roman" w:hAnsi="Arial" w:cs="Arial"/>
          <w:color w:val="000000"/>
          <w:sz w:val="22"/>
          <w:lang w:val="en-US"/>
        </w:rPr>
        <w:t xml:space="preserve"> - Antioxidant enzymes in trypanosomatids.</w:t>
      </w:r>
    </w:p>
    <w:sectPr w:rsidR="004664EE" w:rsidRPr="00E8780E" w:rsidSect="00F34C84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C84"/>
    <w:rsid w:val="0013648E"/>
    <w:rsid w:val="001F2F54"/>
    <w:rsid w:val="002F2CD1"/>
    <w:rsid w:val="003F63CB"/>
    <w:rsid w:val="0043202D"/>
    <w:rsid w:val="00465537"/>
    <w:rsid w:val="004664EE"/>
    <w:rsid w:val="00475198"/>
    <w:rsid w:val="00490C12"/>
    <w:rsid w:val="0049107B"/>
    <w:rsid w:val="00735447"/>
    <w:rsid w:val="00996680"/>
    <w:rsid w:val="00AD11CE"/>
    <w:rsid w:val="00DE3DDA"/>
    <w:rsid w:val="00E8780E"/>
    <w:rsid w:val="00ED3126"/>
    <w:rsid w:val="00F34C84"/>
    <w:rsid w:val="00F35185"/>
    <w:rsid w:val="00F56A44"/>
    <w:rsid w:val="00FA79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9A0D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6A4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6A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88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62</Words>
  <Characters>927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FSC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toco</dc:creator>
  <cp:keywords/>
  <dc:description/>
  <cp:lastModifiedBy>Edmundo Carlos Grisard</cp:lastModifiedBy>
  <cp:revision>13</cp:revision>
  <dcterms:created xsi:type="dcterms:W3CDTF">2013-10-22T13:27:00Z</dcterms:created>
  <dcterms:modified xsi:type="dcterms:W3CDTF">2014-04-29T17:39:00Z</dcterms:modified>
</cp:coreProperties>
</file>